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A5D" w:rsidRDefault="002E1A5D" w:rsidP="002E1A5D">
      <w:pPr>
        <w:pStyle w:val="MCaption"/>
        <w:rPr>
          <w:rFonts w:cs="Arial"/>
        </w:rPr>
      </w:pPr>
      <w:r>
        <w:t xml:space="preserve">Table S2. </w:t>
      </w:r>
      <w:proofErr w:type="gramStart"/>
      <w:r w:rsidRPr="0097716A">
        <w:t>Confusion matrix of accuracy assessment for level 4a (high number of fuzzy classes).</w:t>
      </w:r>
      <w:proofErr w:type="gramEnd"/>
      <w:r w:rsidRPr="0097716A">
        <w:t xml:space="preserve"> </w:t>
      </w:r>
      <w:r>
        <w:t>The rows</w:t>
      </w:r>
      <w:r w:rsidRPr="0097716A">
        <w:t xml:space="preserve"> show the validation points, </w:t>
      </w:r>
      <w:r>
        <w:t>while the columns</w:t>
      </w:r>
      <w:r w:rsidRPr="0097716A">
        <w:t xml:space="preserve"> show the </w:t>
      </w:r>
      <w:r>
        <w:t>image derived labels</w:t>
      </w:r>
      <w:r w:rsidRPr="0097716A">
        <w:t xml:space="preserve">. The value in the bottom right cell of each </w:t>
      </w:r>
      <w:r>
        <w:t>column</w:t>
      </w:r>
      <w:r w:rsidRPr="0097716A">
        <w:t xml:space="preserve"> is the sum of the diagonal. </w:t>
      </w:r>
      <w:r>
        <w:t xml:space="preserve">Class numbers are explained in Table S1. 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60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2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2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4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4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∑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6.1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6.19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6.67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5.7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9.52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.90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2.8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4.76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7.6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8.57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2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6.67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2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5.7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6.67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.90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4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5.71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4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</w:tr>
      <w:tr w:rsidR="002E1A5D" w:rsidRPr="00566B69" w:rsidTr="00504EFF">
        <w:trPr>
          <w:trHeight w:val="255"/>
        </w:trPr>
        <w:tc>
          <w:tcPr>
            <w:tcW w:w="198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rPr>
                <w:rFonts w:ascii="Arial" w:hAnsi="Arial" w:cs="Arial"/>
                <w:color w:val="auto"/>
                <w:sz w:val="20"/>
              </w:rPr>
            </w:pPr>
            <w:r w:rsidRPr="00566B69">
              <w:rPr>
                <w:rFonts w:ascii="Arial" w:hAnsi="Arial" w:cs="Arial"/>
                <w:color w:val="auto"/>
                <w:sz w:val="20"/>
              </w:rPr>
              <w:t>∑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58.1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.9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0.9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2.8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15.2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5.7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3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2E1A5D" w:rsidRPr="00566B69" w:rsidRDefault="002E1A5D" w:rsidP="00504EF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566B69">
              <w:rPr>
                <w:rFonts w:ascii="Arial" w:hAnsi="Arial" w:cs="Arial"/>
                <w:b/>
                <w:bCs/>
                <w:color w:val="auto"/>
                <w:sz w:val="20"/>
              </w:rPr>
              <w:t>70.48</w:t>
            </w:r>
          </w:p>
        </w:tc>
      </w:tr>
    </w:tbl>
    <w:p w:rsidR="00E16BB0" w:rsidRDefault="00E16BB0">
      <w:bookmarkStart w:id="0" w:name="_GoBack"/>
      <w:bookmarkEnd w:id="0"/>
    </w:p>
    <w:sectPr w:rsidR="00E1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A5D"/>
    <w:rsid w:val="002E1A5D"/>
    <w:rsid w:val="00E1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A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ption">
    <w:name w:val="M_Caption"/>
    <w:basedOn w:val="Normal"/>
    <w:rsid w:val="002E1A5D"/>
    <w:pPr>
      <w:keepNext/>
      <w:spacing w:before="240"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A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ption">
    <w:name w:val="M_Caption"/>
    <w:basedOn w:val="Normal"/>
    <w:rsid w:val="002E1A5D"/>
    <w:pPr>
      <w:keepNext/>
      <w:spacing w:before="240"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>Murdoch University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alina T. Kobryn</dc:creator>
  <cp:lastModifiedBy>Dr Halina T. Kobryn</cp:lastModifiedBy>
  <cp:revision>1</cp:revision>
  <dcterms:created xsi:type="dcterms:W3CDTF">2013-05-31T02:12:00Z</dcterms:created>
  <dcterms:modified xsi:type="dcterms:W3CDTF">2013-05-31T02:12:00Z</dcterms:modified>
</cp:coreProperties>
</file>